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8BDA5" w14:textId="01F77C04" w:rsidR="003D2ACD" w:rsidRPr="00C750C4" w:rsidRDefault="003D2ACD" w:rsidP="003D2ACD">
      <w:pPr>
        <w:spacing w:line="480" w:lineRule="auto"/>
        <w:rPr>
          <w:sz w:val="20"/>
          <w:szCs w:val="20"/>
        </w:rPr>
      </w:pPr>
      <w:r w:rsidRPr="00C750C4">
        <w:rPr>
          <w:b/>
          <w:bCs/>
          <w:sz w:val="20"/>
          <w:szCs w:val="20"/>
        </w:rPr>
        <w:t xml:space="preserve">Supplement table </w:t>
      </w:r>
      <w:r w:rsidR="009E690C">
        <w:rPr>
          <w:b/>
          <w:bCs/>
          <w:sz w:val="20"/>
          <w:szCs w:val="20"/>
        </w:rPr>
        <w:t>2</w:t>
      </w:r>
      <w:r w:rsidRPr="00C750C4">
        <w:rPr>
          <w:b/>
          <w:bCs/>
          <w:sz w:val="20"/>
          <w:szCs w:val="20"/>
        </w:rPr>
        <w:t>:</w:t>
      </w:r>
      <w:r w:rsidRPr="00C750C4">
        <w:rPr>
          <w:sz w:val="20"/>
          <w:szCs w:val="20"/>
        </w:rPr>
        <w:t xml:space="preserve"> Table of patients with missing sedation data. </w:t>
      </w:r>
    </w:p>
    <w:tbl>
      <w:tblPr>
        <w:tblW w:w="941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2"/>
        <w:gridCol w:w="1885"/>
        <w:gridCol w:w="1803"/>
        <w:gridCol w:w="412"/>
        <w:gridCol w:w="388"/>
      </w:tblGrid>
      <w:tr w:rsidR="003D2ACD" w:rsidRPr="00C750C4" w14:paraId="29F6829F" w14:textId="77777777" w:rsidTr="00EE05B6">
        <w:trPr>
          <w:trHeight w:val="374"/>
          <w:tblHeader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EE04998" w14:textId="741CBEA8" w:rsidR="003D2ACD" w:rsidRPr="001E33BD" w:rsidRDefault="0087678C" w:rsidP="00EE05B6">
            <w:pPr>
              <w:spacing w:line="480" w:lineRule="auto"/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Patient and cardiac arrest characteristic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D742BAE" w14:textId="77777777" w:rsidR="003D2ACD" w:rsidRPr="00C750C4" w:rsidRDefault="003D2ACD" w:rsidP="00EE05B6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b/>
                <w:bCs/>
                <w:color w:val="333333"/>
                <w:sz w:val="20"/>
                <w:szCs w:val="20"/>
              </w:rPr>
              <w:t>Missing</w:t>
            </w:r>
            <w:r w:rsidRPr="00C750C4">
              <w:rPr>
                <w:color w:val="333333"/>
                <w:sz w:val="20"/>
                <w:szCs w:val="20"/>
              </w:rPr>
              <w:t xml:space="preserve"> </w:t>
            </w:r>
          </w:p>
          <w:p w14:paraId="2CBC756C" w14:textId="5C9B60C5" w:rsidR="003D2ACD" w:rsidRPr="00C750C4" w:rsidRDefault="003D2ACD" w:rsidP="00EE05B6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N = 32</w:t>
            </w:r>
            <w:r w:rsidR="000B038D">
              <w:rPr>
                <w:color w:val="333333"/>
                <w:sz w:val="20"/>
                <w:szCs w:val="20"/>
              </w:rPr>
              <w:t>5</w:t>
            </w:r>
            <w:r w:rsidRPr="00C750C4">
              <w:rPr>
                <w:color w:val="333333"/>
                <w:sz w:val="20"/>
                <w:szCs w:val="20"/>
                <w:vertAlign w:val="superscript"/>
              </w:rPr>
              <w:t>a</w:t>
            </w:r>
            <w:r w:rsidRPr="00C750C4">
              <w:rPr>
                <w:i/>
                <w:iCs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C4D5E5E" w14:textId="77777777" w:rsidR="003820A9" w:rsidRDefault="003D2ACD" w:rsidP="00EE05B6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b/>
                <w:bCs/>
                <w:color w:val="333333"/>
                <w:sz w:val="20"/>
                <w:szCs w:val="20"/>
              </w:rPr>
              <w:t>Non-missing</w:t>
            </w:r>
            <w:r w:rsidRPr="00C750C4">
              <w:rPr>
                <w:color w:val="333333"/>
                <w:sz w:val="20"/>
                <w:szCs w:val="20"/>
              </w:rPr>
              <w:t xml:space="preserve"> </w:t>
            </w:r>
          </w:p>
          <w:p w14:paraId="54F18773" w14:textId="661199FD" w:rsidR="003D2ACD" w:rsidRPr="00C750C4" w:rsidRDefault="003D2ACD" w:rsidP="00EE05B6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N = 614</w:t>
            </w:r>
            <w:r w:rsidRPr="00C750C4">
              <w:rPr>
                <w:color w:val="333333"/>
                <w:sz w:val="20"/>
                <w:szCs w:val="20"/>
                <w:vertAlign w:val="superscript"/>
              </w:rPr>
              <w:t>a</w:t>
            </w:r>
            <w:r w:rsidRPr="00C750C4">
              <w:rPr>
                <w:i/>
                <w:iCs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50E6311A" w14:textId="77777777" w:rsidR="003D2ACD" w:rsidRPr="00C750C4" w:rsidRDefault="003D2ACD" w:rsidP="00EE05B6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b/>
                <w:bCs/>
                <w:color w:val="333333"/>
                <w:sz w:val="20"/>
                <w:szCs w:val="20"/>
              </w:rPr>
              <w:t>p-</w:t>
            </w:r>
            <w:proofErr w:type="spellStart"/>
            <w:r w:rsidRPr="00C750C4">
              <w:rPr>
                <w:b/>
                <w:bCs/>
                <w:color w:val="333333"/>
                <w:sz w:val="20"/>
                <w:szCs w:val="20"/>
              </w:rPr>
              <w:t>value</w:t>
            </w:r>
            <w:r w:rsidRPr="00C750C4">
              <w:rPr>
                <w:b/>
                <w:bCs/>
                <w:color w:val="333333"/>
                <w:sz w:val="20"/>
                <w:szCs w:val="20"/>
                <w:vertAlign w:val="superscript"/>
              </w:rPr>
              <w:t>a</w:t>
            </w:r>
            <w:proofErr w:type="spellEnd"/>
            <w:r w:rsidRPr="00C750C4">
              <w:rPr>
                <w:i/>
                <w:iCs/>
                <w:sz w:val="20"/>
                <w:szCs w:val="20"/>
                <w:vertAlign w:val="superscript"/>
              </w:rPr>
              <w:t> </w:t>
            </w:r>
          </w:p>
        </w:tc>
      </w:tr>
      <w:tr w:rsidR="003D2ACD" w:rsidRPr="00C750C4" w14:paraId="2CB7B9A8" w14:textId="77777777" w:rsidTr="00EE05B6">
        <w:trPr>
          <w:trHeight w:val="374"/>
        </w:trPr>
        <w:tc>
          <w:tcPr>
            <w:tcW w:w="48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0FDCEDF" w14:textId="77777777" w:rsidR="003D2ACD" w:rsidRPr="00C750C4" w:rsidRDefault="003D2ACD" w:rsidP="00EE05B6">
            <w:pPr>
              <w:spacing w:before="150" w:after="150" w:line="480" w:lineRule="auto"/>
              <w:ind w:right="150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63B4B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65 (57, 73)</w:t>
            </w:r>
          </w:p>
        </w:tc>
        <w:tc>
          <w:tcPr>
            <w:tcW w:w="16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D96DF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65 (56, 72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3A1AEB2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0.4</w:t>
            </w:r>
          </w:p>
        </w:tc>
      </w:tr>
      <w:tr w:rsidR="003D2ACD" w:rsidRPr="00C750C4" w14:paraId="536445FC" w14:textId="77777777" w:rsidTr="00EE05B6">
        <w:trPr>
          <w:trHeight w:val="374"/>
        </w:trPr>
        <w:tc>
          <w:tcPr>
            <w:tcW w:w="48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F5A3774" w14:textId="77777777" w:rsidR="003D2ACD" w:rsidRPr="00C750C4" w:rsidRDefault="003D2ACD" w:rsidP="00EE05B6">
            <w:pPr>
              <w:spacing w:before="150" w:after="150" w:line="480" w:lineRule="auto"/>
              <w:ind w:right="150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Female Sex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E1350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65 (20%)</w:t>
            </w:r>
          </w:p>
        </w:tc>
        <w:tc>
          <w:tcPr>
            <w:tcW w:w="16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07CA6A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113 (18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BED22FD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0.5</w:t>
            </w:r>
          </w:p>
        </w:tc>
      </w:tr>
      <w:tr w:rsidR="003D2ACD" w:rsidRPr="00C750C4" w14:paraId="6DE9B862" w14:textId="77777777" w:rsidTr="00EE05B6">
        <w:trPr>
          <w:trHeight w:val="374"/>
        </w:trPr>
        <w:tc>
          <w:tcPr>
            <w:tcW w:w="48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8DDBAF9" w14:textId="77777777" w:rsidR="003D2ACD" w:rsidRPr="00C750C4" w:rsidRDefault="003D2ACD" w:rsidP="00EE05B6">
            <w:pPr>
              <w:spacing w:before="150" w:after="150" w:line="480" w:lineRule="auto"/>
              <w:ind w:right="150"/>
              <w:rPr>
                <w:i/>
                <w:iCs/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Arrest at home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5AC7E8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171 (53%)</w:t>
            </w:r>
          </w:p>
        </w:tc>
        <w:tc>
          <w:tcPr>
            <w:tcW w:w="16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B40D3D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329 (53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C6C9DAC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0.8</w:t>
            </w:r>
          </w:p>
        </w:tc>
      </w:tr>
      <w:tr w:rsidR="003D2ACD" w:rsidRPr="00C750C4" w14:paraId="3C07833E" w14:textId="77777777" w:rsidTr="00EE05B6">
        <w:trPr>
          <w:trHeight w:val="374"/>
        </w:trPr>
        <w:tc>
          <w:tcPr>
            <w:tcW w:w="48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A536CD5" w14:textId="77777777" w:rsidR="003D2ACD" w:rsidRPr="00C750C4" w:rsidRDefault="003D2ACD" w:rsidP="00EE05B6">
            <w:pPr>
              <w:spacing w:before="150" w:after="150" w:line="480" w:lineRule="auto"/>
              <w:ind w:right="150"/>
              <w:rPr>
                <w:i/>
                <w:iCs/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Bystander witnessed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82EA24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291 (90%)</w:t>
            </w:r>
          </w:p>
        </w:tc>
        <w:tc>
          <w:tcPr>
            <w:tcW w:w="16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5D3ADA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547 (89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A77385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0.7</w:t>
            </w:r>
          </w:p>
        </w:tc>
      </w:tr>
      <w:tr w:rsidR="003D2ACD" w:rsidRPr="00C750C4" w14:paraId="7B294EE9" w14:textId="77777777" w:rsidTr="00EE05B6">
        <w:trPr>
          <w:trHeight w:val="374"/>
        </w:trPr>
        <w:tc>
          <w:tcPr>
            <w:tcW w:w="48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742B7C5" w14:textId="77777777" w:rsidR="003D2ACD" w:rsidRPr="00C750C4" w:rsidRDefault="003D2ACD" w:rsidP="00EE05B6">
            <w:pPr>
              <w:spacing w:before="150" w:after="150" w:line="480" w:lineRule="auto"/>
              <w:ind w:right="150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Bystander CPR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90B6AB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238 (73%)</w:t>
            </w:r>
          </w:p>
        </w:tc>
        <w:tc>
          <w:tcPr>
            <w:tcW w:w="16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BC7724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445 (72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83382AF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0.7</w:t>
            </w:r>
          </w:p>
        </w:tc>
      </w:tr>
      <w:tr w:rsidR="003D2ACD" w:rsidRPr="00C750C4" w14:paraId="5C5D9C6F" w14:textId="77777777" w:rsidTr="00EE05B6">
        <w:trPr>
          <w:trHeight w:val="374"/>
        </w:trPr>
        <w:tc>
          <w:tcPr>
            <w:tcW w:w="48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AC52A97" w14:textId="77777777" w:rsidR="003D2ACD" w:rsidRPr="00C750C4" w:rsidRDefault="003D2ACD" w:rsidP="00EE05B6">
            <w:pPr>
              <w:spacing w:before="150" w:after="150" w:line="480" w:lineRule="auto"/>
              <w:ind w:right="150"/>
              <w:rPr>
                <w:b/>
                <w:bCs/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Bystander defibrillation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FFDD0F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38 (12%)</w:t>
            </w:r>
          </w:p>
        </w:tc>
        <w:tc>
          <w:tcPr>
            <w:tcW w:w="16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D0928C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55 (8.9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E92AF57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0.2</w:t>
            </w:r>
          </w:p>
        </w:tc>
      </w:tr>
      <w:tr w:rsidR="003D2ACD" w:rsidRPr="00C750C4" w14:paraId="662284D8" w14:textId="77777777" w:rsidTr="00EE05B6">
        <w:trPr>
          <w:trHeight w:val="374"/>
        </w:trPr>
        <w:tc>
          <w:tcPr>
            <w:tcW w:w="48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E4723AC" w14:textId="77777777" w:rsidR="003D2ACD" w:rsidRPr="00C750C4" w:rsidRDefault="003D2ACD" w:rsidP="00EE05B6">
            <w:pPr>
              <w:spacing w:before="150" w:after="150" w:line="480" w:lineRule="auto"/>
              <w:ind w:right="150"/>
              <w:rPr>
                <w:i/>
                <w:iCs/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Shockable rhythm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302CB0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253 (78%)</w:t>
            </w:r>
          </w:p>
        </w:tc>
        <w:tc>
          <w:tcPr>
            <w:tcW w:w="16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2F466A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499 (81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1AD0842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0.3</w:t>
            </w:r>
          </w:p>
        </w:tc>
      </w:tr>
      <w:tr w:rsidR="003D2ACD" w:rsidRPr="00C750C4" w14:paraId="270422E9" w14:textId="77777777" w:rsidTr="00EE05B6">
        <w:trPr>
          <w:trHeight w:val="374"/>
        </w:trPr>
        <w:tc>
          <w:tcPr>
            <w:tcW w:w="48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54F4D81" w14:textId="77777777" w:rsidR="003D2ACD" w:rsidRPr="00C750C4" w:rsidRDefault="003D2ACD" w:rsidP="00EE05B6">
            <w:pPr>
              <w:spacing w:before="150" w:after="150" w:line="480" w:lineRule="auto"/>
              <w:ind w:right="150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Time to ROSC (minutes)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D2215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27 (18, 40)</w:t>
            </w:r>
          </w:p>
        </w:tc>
        <w:tc>
          <w:tcPr>
            <w:tcW w:w="16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F15FC3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25 (16, 39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7F39768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0.13</w:t>
            </w:r>
          </w:p>
        </w:tc>
      </w:tr>
      <w:tr w:rsidR="003D2ACD" w:rsidRPr="00C750C4" w14:paraId="567D49CA" w14:textId="77777777" w:rsidTr="00EE05B6">
        <w:trPr>
          <w:trHeight w:val="374"/>
        </w:trPr>
        <w:tc>
          <w:tcPr>
            <w:tcW w:w="48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4BC0BF9" w14:textId="77777777" w:rsidR="003D2ACD" w:rsidRPr="00C750C4" w:rsidRDefault="003D2ACD" w:rsidP="00EE05B6">
            <w:pPr>
              <w:spacing w:before="150" w:after="150" w:line="480" w:lineRule="auto"/>
              <w:ind w:right="150"/>
              <w:rPr>
                <w:i/>
                <w:iCs/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 xml:space="preserve">Good CPC at 6 months 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244CAA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136 (42%)</w:t>
            </w:r>
          </w:p>
        </w:tc>
        <w:tc>
          <w:tcPr>
            <w:tcW w:w="16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DDD3E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color w:val="333333"/>
                <w:sz w:val="20"/>
                <w:szCs w:val="20"/>
              </w:rPr>
              <w:t>304 (49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73D51F1" w14:textId="77777777" w:rsidR="003D2ACD" w:rsidRPr="00C750C4" w:rsidRDefault="003D2ACD" w:rsidP="00EE05B6">
            <w:pPr>
              <w:spacing w:before="150" w:after="150" w:line="480" w:lineRule="auto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C750C4">
              <w:rPr>
                <w:b/>
                <w:bCs/>
                <w:color w:val="333333"/>
                <w:sz w:val="20"/>
                <w:szCs w:val="20"/>
              </w:rPr>
              <w:t>0.03</w:t>
            </w:r>
          </w:p>
        </w:tc>
      </w:tr>
      <w:tr w:rsidR="003D2ACD" w:rsidRPr="00C750C4" w14:paraId="405D5C34" w14:textId="77777777" w:rsidTr="00EE05B6">
        <w:trPr>
          <w:gridAfter w:val="1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1F84AFEA" w14:textId="77777777" w:rsidR="003D2ACD" w:rsidRPr="00C750C4" w:rsidRDefault="003D2ACD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i/>
                <w:iCs/>
                <w:sz w:val="20"/>
                <w:szCs w:val="20"/>
                <w:vertAlign w:val="superscript"/>
              </w:rPr>
              <w:t>a </w:t>
            </w:r>
            <w:r w:rsidRPr="00C750C4">
              <w:rPr>
                <w:sz w:val="20"/>
                <w:szCs w:val="20"/>
              </w:rPr>
              <w:t>Statistics presented: median (</w:t>
            </w:r>
            <w:proofErr w:type="spellStart"/>
            <w:r w:rsidRPr="00C750C4">
              <w:rPr>
                <w:sz w:val="20"/>
                <w:szCs w:val="20"/>
              </w:rPr>
              <w:t>IQR</w:t>
            </w:r>
            <w:proofErr w:type="spellEnd"/>
            <w:r w:rsidRPr="00C750C4">
              <w:rPr>
                <w:sz w:val="20"/>
                <w:szCs w:val="20"/>
              </w:rPr>
              <w:t>); n (%). Statistical tests performed: Wilcoxon rank-sum test; chi-square test of independence; Fisher's exact test </w:t>
            </w:r>
          </w:p>
        </w:tc>
      </w:tr>
    </w:tbl>
    <w:p w14:paraId="44AEB5E0" w14:textId="77777777" w:rsidR="00470B81" w:rsidRDefault="00470B81"/>
    <w:sectPr w:rsidR="00470B81" w:rsidSect="003D2ACD">
      <w:pgSz w:w="12240" w:h="15840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ACD"/>
    <w:rsid w:val="000B038D"/>
    <w:rsid w:val="001E33BD"/>
    <w:rsid w:val="002A3467"/>
    <w:rsid w:val="003820A9"/>
    <w:rsid w:val="003873BE"/>
    <w:rsid w:val="003D2ACD"/>
    <w:rsid w:val="00470B81"/>
    <w:rsid w:val="005E500D"/>
    <w:rsid w:val="0065144B"/>
    <w:rsid w:val="00846144"/>
    <w:rsid w:val="0087678C"/>
    <w:rsid w:val="008F219A"/>
    <w:rsid w:val="009E690C"/>
    <w:rsid w:val="00A0734D"/>
    <w:rsid w:val="00A52A9B"/>
    <w:rsid w:val="00B72761"/>
    <w:rsid w:val="00BD4477"/>
    <w:rsid w:val="00D3491D"/>
    <w:rsid w:val="00E4457E"/>
    <w:rsid w:val="00E64A8C"/>
    <w:rsid w:val="00E71412"/>
    <w:rsid w:val="00E922A3"/>
    <w:rsid w:val="00F01227"/>
    <w:rsid w:val="00F0353C"/>
    <w:rsid w:val="00F7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92AC4C"/>
  <w15:chartTrackingRefBased/>
  <w15:docId w15:val="{EE1A2572-770F-FA41-BB2F-1B32F752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ACD"/>
    <w:rPr>
      <w:rFonts w:ascii="Times New Roman" w:eastAsia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dina bilkanovic</dc:creator>
  <cp:keywords/>
  <dc:description/>
  <cp:lastModifiedBy>ameldina bilkanovic</cp:lastModifiedBy>
  <cp:revision>5</cp:revision>
  <dcterms:created xsi:type="dcterms:W3CDTF">2021-06-10T12:59:00Z</dcterms:created>
  <dcterms:modified xsi:type="dcterms:W3CDTF">2021-06-26T09:54:00Z</dcterms:modified>
</cp:coreProperties>
</file>